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3F6F2" w14:textId="1DDF46BA" w:rsidR="00247B93" w:rsidRDefault="00A146FB" w:rsidP="00FD2A60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 lis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A146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D0715">
        <w:rPr>
          <w:rFonts w:ascii="Times New Roman" w:hAnsi="Times New Roman" w:cs="Times New Roman"/>
          <w:b/>
          <w:bCs/>
          <w:sz w:val="24"/>
          <w:szCs w:val="24"/>
          <w:lang w:val="en-US"/>
        </w:rPr>
        <w:t>Understanding of long-term side effects of cancer treatment</w:t>
      </w:r>
    </w:p>
    <w:p w14:paraId="0F9A4CBB" w14:textId="77777777" w:rsidR="00FD2A60" w:rsidRPr="00A146FB" w:rsidRDefault="00FD2A60" w:rsidP="00FD2A60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C6FD75" w14:textId="77777777" w:rsidR="00BF13D8" w:rsidRPr="00BF13D8" w:rsidRDefault="00BF13D8" w:rsidP="000266B1">
      <w:pPr>
        <w:pStyle w:val="ListParagraph"/>
        <w:numPr>
          <w:ilvl w:val="0"/>
          <w:numId w:val="4"/>
        </w:numPr>
        <w:spacing w:after="0"/>
        <w:ind w:left="357" w:hanging="357"/>
        <w:contextualSpacing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F13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hat were you told about possible side effects of your cancer treatment? </w:t>
      </w:r>
    </w:p>
    <w:p w14:paraId="06F64BB9" w14:textId="6B4BB301" w:rsidR="00BF13D8" w:rsidRPr="00BF13D8" w:rsidRDefault="000266B1" w:rsidP="000266B1">
      <w:pPr>
        <w:pStyle w:val="ListParagraph"/>
        <w:spacing w:after="0"/>
        <w:ind w:left="357"/>
        <w:rPr>
          <w:rFonts w:ascii="Times New Roman" w:hAnsi="Times New Roman" w:cs="Times New Roman"/>
          <w:sz w:val="24"/>
          <w:szCs w:val="24"/>
          <w:lang w:val="en-US"/>
        </w:rPr>
      </w:pPr>
      <w:r w:rsidRPr="00557E16">
        <w:rPr>
          <w:rFonts w:ascii="Times New Roman" w:hAnsi="Times New Roman" w:cs="Times New Roman"/>
          <w:sz w:val="24"/>
          <w:szCs w:val="24"/>
          <w:lang w:val="en-US"/>
        </w:rPr>
        <w:t>Possible follow-ups:</w:t>
      </w:r>
      <w:r w:rsidR="00BF13D8" w:rsidRPr="00BF1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1D74282" w14:textId="77777777" w:rsidR="00141588" w:rsidRPr="005E7B88" w:rsidRDefault="00141588" w:rsidP="009A6A22">
      <w:pPr>
        <w:pStyle w:val="ListParagraph"/>
        <w:numPr>
          <w:ilvl w:val="0"/>
          <w:numId w:val="8"/>
        </w:numPr>
        <w:spacing w:after="0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E7B88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Pr="005E7B8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at side effects </w:t>
      </w:r>
      <w:proofErr w:type="gramStart"/>
      <w:r w:rsidRPr="005E7B88">
        <w:rPr>
          <w:rFonts w:ascii="Times New Roman" w:hAnsi="Times New Roman" w:cs="Times New Roman"/>
          <w:i/>
          <w:iCs/>
          <w:sz w:val="24"/>
          <w:szCs w:val="24"/>
          <w:lang w:val="en-US"/>
        </w:rPr>
        <w:t>were</w:t>
      </w:r>
      <w:proofErr w:type="gramEnd"/>
      <w:r w:rsidRPr="005E7B8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you told you could expect?</w:t>
      </w:r>
    </w:p>
    <w:p w14:paraId="31C39FFF" w14:textId="6FB30517" w:rsidR="00BF13D8" w:rsidRPr="00BF13D8" w:rsidRDefault="00BF13D8" w:rsidP="009A6A22">
      <w:pPr>
        <w:pStyle w:val="ListParagraph"/>
        <w:numPr>
          <w:ilvl w:val="0"/>
          <w:numId w:val="8"/>
        </w:numPr>
        <w:spacing w:after="0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F13D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uld you tell me more about how this information was delivered to you? </w:t>
      </w:r>
    </w:p>
    <w:p w14:paraId="38DDBE6C" w14:textId="77777777" w:rsidR="00BF13D8" w:rsidRPr="00BF13D8" w:rsidRDefault="00BF13D8" w:rsidP="009A6A22">
      <w:pPr>
        <w:pStyle w:val="ListParagraph"/>
        <w:numPr>
          <w:ilvl w:val="0"/>
          <w:numId w:val="8"/>
        </w:numPr>
        <w:spacing w:after="0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F13D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Who was it that discussed this with you? </w:t>
      </w:r>
    </w:p>
    <w:p w14:paraId="2DDF0556" w14:textId="77777777" w:rsidR="00BF13D8" w:rsidRPr="00BF13D8" w:rsidRDefault="00BF13D8" w:rsidP="009A6A22">
      <w:pPr>
        <w:pStyle w:val="ListParagraph"/>
        <w:numPr>
          <w:ilvl w:val="0"/>
          <w:numId w:val="8"/>
        </w:numPr>
        <w:spacing w:after="0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F13D8">
        <w:rPr>
          <w:rFonts w:ascii="Times New Roman" w:hAnsi="Times New Roman" w:cs="Times New Roman"/>
          <w:i/>
          <w:iCs/>
          <w:sz w:val="24"/>
          <w:szCs w:val="24"/>
          <w:lang w:val="en-US"/>
        </w:rPr>
        <w:t>When was this brought up?</w:t>
      </w:r>
    </w:p>
    <w:p w14:paraId="5FDC6E63" w14:textId="77777777" w:rsidR="00BF13D8" w:rsidRPr="00BF13D8" w:rsidRDefault="00BF13D8" w:rsidP="009A6A22">
      <w:pPr>
        <w:pStyle w:val="ListParagraph"/>
        <w:numPr>
          <w:ilvl w:val="0"/>
          <w:numId w:val="8"/>
        </w:numPr>
        <w:spacing w:after="0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F13D8">
        <w:rPr>
          <w:rFonts w:ascii="Times New Roman" w:hAnsi="Times New Roman" w:cs="Times New Roman"/>
          <w:i/>
          <w:iCs/>
          <w:sz w:val="24"/>
          <w:szCs w:val="24"/>
          <w:lang w:val="en-US"/>
        </w:rPr>
        <w:t>How was this information delivered?</w:t>
      </w:r>
    </w:p>
    <w:p w14:paraId="2683A402" w14:textId="77777777" w:rsidR="00BF13D8" w:rsidRPr="00BF13D8" w:rsidRDefault="00BF13D8" w:rsidP="009A6A22">
      <w:pPr>
        <w:pStyle w:val="ListParagraph"/>
        <w:numPr>
          <w:ilvl w:val="0"/>
          <w:numId w:val="8"/>
        </w:numPr>
        <w:spacing w:after="0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F13D8">
        <w:rPr>
          <w:rFonts w:ascii="Times New Roman" w:hAnsi="Times New Roman" w:cs="Times New Roman"/>
          <w:i/>
          <w:iCs/>
          <w:sz w:val="24"/>
          <w:szCs w:val="24"/>
          <w:lang w:val="en-US"/>
        </w:rPr>
        <w:t>How well do you think you understood the information provided?</w:t>
      </w:r>
    </w:p>
    <w:p w14:paraId="2337A49D" w14:textId="77777777" w:rsidR="00BF13D8" w:rsidRPr="00BF13D8" w:rsidRDefault="00BF13D8" w:rsidP="009A6A22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F13D8">
        <w:rPr>
          <w:rFonts w:ascii="Times New Roman" w:hAnsi="Times New Roman" w:cs="Times New Roman"/>
          <w:i/>
          <w:iCs/>
          <w:sz w:val="24"/>
          <w:szCs w:val="24"/>
          <w:lang w:val="en-US"/>
        </w:rPr>
        <w:t>How regularly has this been brought up to you?</w:t>
      </w:r>
    </w:p>
    <w:p w14:paraId="6E37A4F3" w14:textId="5ADD2D54" w:rsidR="00141588" w:rsidRPr="005E7B88" w:rsidRDefault="00141588" w:rsidP="00141588">
      <w:pPr>
        <w:spacing w:after="0"/>
        <w:ind w:firstLine="426"/>
        <w:rPr>
          <w:rFonts w:ascii="Times New Roman" w:hAnsi="Times New Roman" w:cs="Times New Roman"/>
          <w:sz w:val="24"/>
          <w:szCs w:val="24"/>
          <w:lang w:val="en-US"/>
        </w:rPr>
      </w:pPr>
      <w:r w:rsidRPr="005E7B88">
        <w:rPr>
          <w:rFonts w:ascii="Times New Roman" w:hAnsi="Times New Roman" w:cs="Times New Roman"/>
          <w:sz w:val="24"/>
          <w:szCs w:val="24"/>
          <w:lang w:val="en-US"/>
        </w:rPr>
        <w:t xml:space="preserve">If only </w:t>
      </w:r>
      <w:proofErr w:type="gramStart"/>
      <w:r w:rsidRPr="005E7B88">
        <w:rPr>
          <w:rFonts w:ascii="Times New Roman" w:hAnsi="Times New Roman" w:cs="Times New Roman"/>
          <w:sz w:val="24"/>
          <w:szCs w:val="24"/>
          <w:lang w:val="en-US"/>
        </w:rPr>
        <w:t>short term</w:t>
      </w:r>
      <w:proofErr w:type="gramEnd"/>
      <w:r w:rsidRPr="005E7B88">
        <w:rPr>
          <w:rFonts w:ascii="Times New Roman" w:hAnsi="Times New Roman" w:cs="Times New Roman"/>
          <w:sz w:val="24"/>
          <w:szCs w:val="24"/>
          <w:lang w:val="en-US"/>
        </w:rPr>
        <w:t xml:space="preserve"> side effects </w:t>
      </w:r>
      <w:proofErr w:type="gramStart"/>
      <w:r w:rsidRPr="005E7B88">
        <w:rPr>
          <w:rFonts w:ascii="Times New Roman" w:hAnsi="Times New Roman" w:cs="Times New Roman"/>
          <w:sz w:val="24"/>
          <w:szCs w:val="24"/>
          <w:lang w:val="en-US"/>
        </w:rPr>
        <w:t>discussed</w:t>
      </w:r>
      <w:proofErr w:type="gramEnd"/>
      <w:r w:rsidRPr="005E7B8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71EAE3C1" w14:textId="0159D471" w:rsidR="00BF13D8" w:rsidRPr="00BF13D8" w:rsidRDefault="00BF13D8" w:rsidP="009A6A22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F13D8">
        <w:rPr>
          <w:rFonts w:ascii="Times New Roman" w:hAnsi="Times New Roman" w:cs="Times New Roman"/>
          <w:i/>
          <w:iCs/>
          <w:sz w:val="24"/>
          <w:szCs w:val="24"/>
          <w:lang w:val="en-US"/>
        </w:rPr>
        <w:t>What were you told about any possible long-term side effects of treatment?</w:t>
      </w:r>
    </w:p>
    <w:p w14:paraId="5B305D05" w14:textId="347B000D" w:rsidR="00BF13D8" w:rsidRPr="005E7B88" w:rsidRDefault="00BF13D8" w:rsidP="00B33991">
      <w:pPr>
        <w:spacing w:after="0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5E7B88">
        <w:rPr>
          <w:rFonts w:ascii="Times New Roman" w:hAnsi="Times New Roman" w:cs="Times New Roman"/>
          <w:sz w:val="24"/>
          <w:szCs w:val="24"/>
          <w:lang w:val="en-US"/>
        </w:rPr>
        <w:t xml:space="preserve">If cardiovascular/musculoskeletal side effects </w:t>
      </w:r>
      <w:proofErr w:type="gramStart"/>
      <w:r w:rsidRPr="005E7B88">
        <w:rPr>
          <w:rFonts w:ascii="Times New Roman" w:hAnsi="Times New Roman" w:cs="Times New Roman"/>
          <w:sz w:val="24"/>
          <w:szCs w:val="24"/>
          <w:lang w:val="en-US"/>
        </w:rPr>
        <w:t>not</w:t>
      </w:r>
      <w:proofErr w:type="gramEnd"/>
      <w:r w:rsidRPr="005E7B88">
        <w:rPr>
          <w:rFonts w:ascii="Times New Roman" w:hAnsi="Times New Roman" w:cs="Times New Roman"/>
          <w:sz w:val="24"/>
          <w:szCs w:val="24"/>
          <w:lang w:val="en-US"/>
        </w:rPr>
        <w:t xml:space="preserve"> mentioned by anyone</w:t>
      </w:r>
      <w:r w:rsidR="0095727E" w:rsidRPr="005E7B8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E7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B5151B3" w14:textId="355DDC9F" w:rsidR="00141588" w:rsidRDefault="00BF13D8" w:rsidP="00FD2A60">
      <w:pPr>
        <w:pStyle w:val="ListParagraph"/>
        <w:numPr>
          <w:ilvl w:val="0"/>
          <w:numId w:val="8"/>
        </w:numPr>
        <w:spacing w:after="0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F13D8">
        <w:rPr>
          <w:rFonts w:ascii="Times New Roman" w:hAnsi="Times New Roman" w:cs="Times New Roman"/>
          <w:i/>
          <w:iCs/>
          <w:sz w:val="24"/>
          <w:szCs w:val="24"/>
          <w:lang w:val="en-US"/>
        </w:rPr>
        <w:t>We’ve discussed several different side effects, but I haven’t heard anyone mention any cardiovascular or musculoskeletal side effects, so related to your heart and blood vessels, muscles and bones. W</w:t>
      </w:r>
      <w:r w:rsidR="00B33991" w:rsidRPr="005E7B88">
        <w:rPr>
          <w:rFonts w:ascii="Times New Roman" w:hAnsi="Times New Roman" w:cs="Times New Roman"/>
          <w:i/>
          <w:iCs/>
          <w:sz w:val="24"/>
          <w:szCs w:val="24"/>
          <w:lang w:val="en-US"/>
        </w:rPr>
        <w:t>hat were you told</w:t>
      </w:r>
      <w:r w:rsidRPr="00BF13D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33991" w:rsidRPr="005E7B8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bout </w:t>
      </w:r>
      <w:r w:rsidRPr="00BF13D8">
        <w:rPr>
          <w:rFonts w:ascii="Times New Roman" w:hAnsi="Times New Roman" w:cs="Times New Roman"/>
          <w:i/>
          <w:iCs/>
          <w:sz w:val="24"/>
          <w:szCs w:val="24"/>
          <w:lang w:val="en-US"/>
        </w:rPr>
        <w:t>this?</w:t>
      </w:r>
    </w:p>
    <w:p w14:paraId="3CE8E6D1" w14:textId="77777777" w:rsidR="00FD2A60" w:rsidRPr="00FD2A60" w:rsidRDefault="00FD2A60" w:rsidP="00FD2A60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77C7587" w14:textId="77777777" w:rsidR="00BF13D8" w:rsidRDefault="00BF13D8" w:rsidP="00FD2A60">
      <w:pPr>
        <w:pStyle w:val="ListParagraph"/>
        <w:numPr>
          <w:ilvl w:val="0"/>
          <w:numId w:val="4"/>
        </w:numPr>
        <w:spacing w:after="0"/>
        <w:ind w:left="357" w:hanging="357"/>
        <w:contextualSpacing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F13D8">
        <w:rPr>
          <w:rFonts w:ascii="Times New Roman" w:hAnsi="Times New Roman" w:cs="Times New Roman"/>
          <w:b/>
          <w:bCs/>
          <w:sz w:val="24"/>
          <w:szCs w:val="24"/>
          <w:lang w:val="en-US"/>
        </w:rPr>
        <w:t>When do you think you were, or would have been, most receptive to hearing information about side effects of treatment?</w:t>
      </w:r>
    </w:p>
    <w:p w14:paraId="11396758" w14:textId="77777777" w:rsidR="009A6A22" w:rsidRPr="00BF13D8" w:rsidRDefault="009A6A22" w:rsidP="00FD2A60">
      <w:pPr>
        <w:pStyle w:val="ListParagraph"/>
        <w:spacing w:after="0"/>
        <w:ind w:left="360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557E16">
        <w:rPr>
          <w:rFonts w:ascii="Times New Roman" w:hAnsi="Times New Roman" w:cs="Times New Roman"/>
          <w:sz w:val="24"/>
          <w:szCs w:val="24"/>
          <w:lang w:val="en-US"/>
        </w:rPr>
        <w:t>Possible follow-ups:</w:t>
      </w:r>
      <w:r w:rsidRPr="00BF1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CB58D0A" w14:textId="77777777" w:rsidR="00BF13D8" w:rsidRDefault="00BF13D8" w:rsidP="00FD2A60">
      <w:pPr>
        <w:pStyle w:val="ListParagraph"/>
        <w:numPr>
          <w:ilvl w:val="0"/>
          <w:numId w:val="9"/>
        </w:numPr>
        <w:spacing w:after="0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F13D8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Why would this have been the best time for you to receive information about side effects? </w:t>
      </w:r>
    </w:p>
    <w:p w14:paraId="5411B7C9" w14:textId="77777777" w:rsidR="00FD2A60" w:rsidRPr="00FD2A60" w:rsidRDefault="00FD2A60" w:rsidP="00FD2A60">
      <w:pPr>
        <w:spacing w:after="0"/>
        <w:ind w:left="426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BF0A00A" w14:textId="77777777" w:rsidR="00BF13D8" w:rsidRPr="00BF13D8" w:rsidRDefault="00BF13D8" w:rsidP="00FD2A60">
      <w:pPr>
        <w:pStyle w:val="ListParagraph"/>
        <w:numPr>
          <w:ilvl w:val="0"/>
          <w:numId w:val="4"/>
        </w:numPr>
        <w:spacing w:after="0"/>
        <w:ind w:left="357" w:hanging="357"/>
        <w:contextualSpacing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F13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ho do you think </w:t>
      </w:r>
      <w:proofErr w:type="gramStart"/>
      <w:r w:rsidRPr="00BF13D8">
        <w:rPr>
          <w:rFonts w:ascii="Times New Roman" w:hAnsi="Times New Roman" w:cs="Times New Roman"/>
          <w:b/>
          <w:bCs/>
          <w:sz w:val="24"/>
          <w:szCs w:val="24"/>
          <w:lang w:val="en-US"/>
        </w:rPr>
        <w:t>you would</w:t>
      </w:r>
      <w:proofErr w:type="gramEnd"/>
      <w:r w:rsidRPr="00BF13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ost like to hear this information from? </w:t>
      </w:r>
    </w:p>
    <w:p w14:paraId="0C7B3C00" w14:textId="77777777" w:rsidR="005E7B88" w:rsidRPr="005E7B88" w:rsidRDefault="005E7B88" w:rsidP="00FD2A60">
      <w:pPr>
        <w:pStyle w:val="ListParagraph"/>
        <w:spacing w:after="0"/>
        <w:ind w:left="360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E7B88">
        <w:rPr>
          <w:rFonts w:ascii="Times New Roman" w:hAnsi="Times New Roman" w:cs="Times New Roman"/>
          <w:i/>
          <w:iCs/>
          <w:sz w:val="24"/>
          <w:szCs w:val="24"/>
          <w:lang w:val="en-US"/>
        </w:rPr>
        <w:t>E.g. your oncologist, a nurse, a cardiologist, your GP.</w:t>
      </w:r>
    </w:p>
    <w:p w14:paraId="5FFA0078" w14:textId="2737983C" w:rsidR="009A6A22" w:rsidRPr="00BF13D8" w:rsidRDefault="009A6A22" w:rsidP="00FD2A60">
      <w:pPr>
        <w:pStyle w:val="ListParagraph"/>
        <w:spacing w:after="0"/>
        <w:ind w:left="360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557E16">
        <w:rPr>
          <w:rFonts w:ascii="Times New Roman" w:hAnsi="Times New Roman" w:cs="Times New Roman"/>
          <w:sz w:val="24"/>
          <w:szCs w:val="24"/>
          <w:lang w:val="en-US"/>
        </w:rPr>
        <w:t>Possible follow-ups:</w:t>
      </w:r>
      <w:r w:rsidRPr="00BF1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EEAC116" w14:textId="77777777" w:rsidR="00BF13D8" w:rsidRDefault="00BF13D8" w:rsidP="00FD2A60">
      <w:pPr>
        <w:pStyle w:val="ListParagraph"/>
        <w:numPr>
          <w:ilvl w:val="0"/>
          <w:numId w:val="9"/>
        </w:numPr>
        <w:spacing w:after="0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F13D8">
        <w:rPr>
          <w:rFonts w:ascii="Times New Roman" w:hAnsi="Times New Roman" w:cs="Times New Roman"/>
          <w:i/>
          <w:iCs/>
          <w:sz w:val="24"/>
          <w:szCs w:val="24"/>
          <w:lang w:val="en-US"/>
        </w:rPr>
        <w:t>Why do you think that is?</w:t>
      </w:r>
    </w:p>
    <w:p w14:paraId="71A286BA" w14:textId="77777777" w:rsidR="00FD2A60" w:rsidRPr="00FD2A60" w:rsidRDefault="00FD2A60" w:rsidP="00FD2A60">
      <w:pPr>
        <w:spacing w:after="0"/>
        <w:ind w:left="426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EFE54AA" w14:textId="77777777" w:rsidR="00BF13D8" w:rsidRPr="00BF13D8" w:rsidRDefault="00BF13D8" w:rsidP="00FD2A60">
      <w:pPr>
        <w:pStyle w:val="ListParagraph"/>
        <w:numPr>
          <w:ilvl w:val="0"/>
          <w:numId w:val="4"/>
        </w:numPr>
        <w:spacing w:after="0"/>
        <w:ind w:left="357" w:hanging="357"/>
        <w:contextualSpacing w:val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F13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hat sort of information about treatment side effects do you think would have helped you the most? </w:t>
      </w:r>
    </w:p>
    <w:p w14:paraId="76353E50" w14:textId="77777777" w:rsidR="009A6A22" w:rsidRPr="00BF13D8" w:rsidRDefault="009A6A22" w:rsidP="00FD2A60">
      <w:pPr>
        <w:pStyle w:val="ListParagraph"/>
        <w:spacing w:after="0"/>
        <w:ind w:left="360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955534">
        <w:rPr>
          <w:rFonts w:ascii="Times New Roman" w:hAnsi="Times New Roman" w:cs="Times New Roman"/>
          <w:sz w:val="24"/>
          <w:szCs w:val="24"/>
          <w:lang w:val="en-US"/>
        </w:rPr>
        <w:t>Possible follow-ups:</w:t>
      </w:r>
      <w:r w:rsidRPr="00BF1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E3298F7" w14:textId="184C95A3" w:rsidR="00BF13D8" w:rsidRPr="00BF13D8" w:rsidRDefault="00C93409" w:rsidP="00FD2A60">
      <w:pPr>
        <w:pStyle w:val="ListParagraph"/>
        <w:numPr>
          <w:ilvl w:val="0"/>
          <w:numId w:val="10"/>
        </w:numPr>
        <w:spacing w:after="0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5553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What </w:t>
      </w:r>
      <w:r w:rsidR="00AD5647" w:rsidRPr="00955534">
        <w:rPr>
          <w:rFonts w:ascii="Times New Roman" w:hAnsi="Times New Roman" w:cs="Times New Roman"/>
          <w:i/>
          <w:iCs/>
          <w:sz w:val="24"/>
          <w:szCs w:val="24"/>
          <w:lang w:val="en-US"/>
        </w:rPr>
        <w:t>content</w:t>
      </w:r>
      <w:r w:rsidR="00A0747E" w:rsidRPr="00955534">
        <w:rPr>
          <w:rFonts w:ascii="Times New Roman" w:hAnsi="Times New Roman" w:cs="Times New Roman"/>
          <w:i/>
          <w:iCs/>
          <w:sz w:val="24"/>
          <w:szCs w:val="24"/>
          <w:lang w:val="en-US"/>
        </w:rPr>
        <w:t>/topics</w:t>
      </w:r>
      <w:r w:rsidR="00AD5647" w:rsidRPr="0095553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would </w:t>
      </w:r>
      <w:r w:rsidR="00955534" w:rsidRPr="0095553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e of most value to receive </w:t>
      </w:r>
      <w:r w:rsidR="00552EED" w:rsidRPr="0095553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formation </w:t>
      </w:r>
      <w:r w:rsidR="00955534" w:rsidRPr="00955534">
        <w:rPr>
          <w:rFonts w:ascii="Times New Roman" w:hAnsi="Times New Roman" w:cs="Times New Roman"/>
          <w:i/>
          <w:iCs/>
          <w:sz w:val="24"/>
          <w:szCs w:val="24"/>
          <w:lang w:val="en-US"/>
        </w:rPr>
        <w:t>about</w:t>
      </w:r>
      <w:r w:rsidR="00A0747E" w:rsidRPr="00955534">
        <w:rPr>
          <w:rFonts w:ascii="Times New Roman" w:hAnsi="Times New Roman" w:cs="Times New Roman"/>
          <w:i/>
          <w:iCs/>
          <w:sz w:val="24"/>
          <w:szCs w:val="24"/>
          <w:lang w:val="en-US"/>
        </w:rPr>
        <w:t>?</w:t>
      </w:r>
    </w:p>
    <w:p w14:paraId="71D4EC2F" w14:textId="1909686A" w:rsidR="00F148B8" w:rsidRPr="00955534" w:rsidRDefault="00AD5647" w:rsidP="00FD2A60">
      <w:pPr>
        <w:pStyle w:val="ListParagraph"/>
        <w:numPr>
          <w:ilvl w:val="0"/>
          <w:numId w:val="10"/>
        </w:numPr>
        <w:spacing w:after="0"/>
        <w:contextualSpacing w:val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5553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ow could </w:t>
      </w:r>
      <w:r w:rsidR="00E91529" w:rsidRPr="0095553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is information be delivered to </w:t>
      </w:r>
      <w:r w:rsidRPr="00955534">
        <w:rPr>
          <w:rFonts w:ascii="Times New Roman" w:hAnsi="Times New Roman" w:cs="Times New Roman"/>
          <w:i/>
          <w:iCs/>
          <w:sz w:val="24"/>
          <w:szCs w:val="24"/>
          <w:lang w:val="en-US"/>
        </w:rPr>
        <w:t>be most helpful?</w:t>
      </w:r>
    </w:p>
    <w:sectPr w:rsidR="00F148B8" w:rsidRPr="00955534" w:rsidSect="00A146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44D67"/>
    <w:multiLevelType w:val="hybridMultilevel"/>
    <w:tmpl w:val="9A0675AC"/>
    <w:lvl w:ilvl="0" w:tplc="E8AA6B78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theme="majorHAnsi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2D495E"/>
    <w:multiLevelType w:val="hybridMultilevel"/>
    <w:tmpl w:val="7CEABC8C"/>
    <w:lvl w:ilvl="0" w:tplc="E4D2FE8E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3B4D3E64"/>
    <w:multiLevelType w:val="hybridMultilevel"/>
    <w:tmpl w:val="A7BE94E2"/>
    <w:lvl w:ilvl="0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3E2F405A"/>
    <w:multiLevelType w:val="hybridMultilevel"/>
    <w:tmpl w:val="45DEA6A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2" w:tplc="0C090003">
      <w:start w:val="1"/>
      <w:numFmt w:val="bullet"/>
      <w:lvlText w:val="o"/>
      <w:lvlJc w:val="left"/>
      <w:pPr>
        <w:ind w:left="890" w:hanging="180"/>
      </w:pPr>
      <w:rPr>
        <w:rFonts w:ascii="Courier New" w:hAnsi="Courier New" w:cs="Courier New" w:hint="default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46D3C36"/>
    <w:multiLevelType w:val="hybridMultilevel"/>
    <w:tmpl w:val="9A76123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5160FEB"/>
    <w:multiLevelType w:val="hybridMultilevel"/>
    <w:tmpl w:val="2FAEAD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7019CE"/>
    <w:multiLevelType w:val="hybridMultilevel"/>
    <w:tmpl w:val="5B5E9D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3C0651"/>
    <w:multiLevelType w:val="hybridMultilevel"/>
    <w:tmpl w:val="893A0DE8"/>
    <w:lvl w:ilvl="0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8" w15:restartNumberingAfterBreak="0">
    <w:nsid w:val="65CD2BF3"/>
    <w:multiLevelType w:val="hybridMultilevel"/>
    <w:tmpl w:val="6FFA6064"/>
    <w:lvl w:ilvl="0" w:tplc="0C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9" w15:restartNumberingAfterBreak="0">
    <w:nsid w:val="6B403D98"/>
    <w:multiLevelType w:val="hybridMultilevel"/>
    <w:tmpl w:val="10D2B100"/>
    <w:lvl w:ilvl="0" w:tplc="979CE7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2" w:tplc="0C090003">
      <w:start w:val="1"/>
      <w:numFmt w:val="bullet"/>
      <w:lvlText w:val="o"/>
      <w:lvlJc w:val="left"/>
      <w:pPr>
        <w:ind w:left="1031" w:hanging="180"/>
      </w:pPr>
      <w:rPr>
        <w:rFonts w:ascii="Courier New" w:hAnsi="Courier New" w:cs="Courier New" w:hint="default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11081987">
    <w:abstractNumId w:val="5"/>
  </w:num>
  <w:num w:numId="2" w16cid:durableId="645167246">
    <w:abstractNumId w:val="6"/>
  </w:num>
  <w:num w:numId="3" w16cid:durableId="616646871">
    <w:abstractNumId w:val="3"/>
  </w:num>
  <w:num w:numId="4" w16cid:durableId="879052367">
    <w:abstractNumId w:val="9"/>
  </w:num>
  <w:num w:numId="5" w16cid:durableId="1964261921">
    <w:abstractNumId w:val="0"/>
  </w:num>
  <w:num w:numId="6" w16cid:durableId="1560674501">
    <w:abstractNumId w:val="8"/>
  </w:num>
  <w:num w:numId="7" w16cid:durableId="883371822">
    <w:abstractNumId w:val="4"/>
  </w:num>
  <w:num w:numId="8" w16cid:durableId="1437753101">
    <w:abstractNumId w:val="2"/>
  </w:num>
  <w:num w:numId="9" w16cid:durableId="1612320847">
    <w:abstractNumId w:val="7"/>
  </w:num>
  <w:num w:numId="10" w16cid:durableId="20399665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0FA"/>
    <w:rsid w:val="000054DE"/>
    <w:rsid w:val="00005FA1"/>
    <w:rsid w:val="000069AC"/>
    <w:rsid w:val="0002537E"/>
    <w:rsid w:val="000266B1"/>
    <w:rsid w:val="000318FD"/>
    <w:rsid w:val="00036B76"/>
    <w:rsid w:val="000430CB"/>
    <w:rsid w:val="000609D0"/>
    <w:rsid w:val="00077A9D"/>
    <w:rsid w:val="000A417F"/>
    <w:rsid w:val="000A5DFA"/>
    <w:rsid w:val="000B28AA"/>
    <w:rsid w:val="000B3BE1"/>
    <w:rsid w:val="000C0BA1"/>
    <w:rsid w:val="000D05B0"/>
    <w:rsid w:val="000D14BC"/>
    <w:rsid w:val="000D53A3"/>
    <w:rsid w:val="000D5CA9"/>
    <w:rsid w:val="000D6CD3"/>
    <w:rsid w:val="000E64B2"/>
    <w:rsid w:val="000F05D7"/>
    <w:rsid w:val="000F68FE"/>
    <w:rsid w:val="00106AAD"/>
    <w:rsid w:val="0011210D"/>
    <w:rsid w:val="00113D3C"/>
    <w:rsid w:val="0012710C"/>
    <w:rsid w:val="00130DB1"/>
    <w:rsid w:val="001329C7"/>
    <w:rsid w:val="001335DE"/>
    <w:rsid w:val="00133E21"/>
    <w:rsid w:val="00141588"/>
    <w:rsid w:val="001427B7"/>
    <w:rsid w:val="00147885"/>
    <w:rsid w:val="001564A8"/>
    <w:rsid w:val="0016065D"/>
    <w:rsid w:val="00163B5F"/>
    <w:rsid w:val="00163D32"/>
    <w:rsid w:val="0016702B"/>
    <w:rsid w:val="00167240"/>
    <w:rsid w:val="00181662"/>
    <w:rsid w:val="00181977"/>
    <w:rsid w:val="0019777B"/>
    <w:rsid w:val="001C7765"/>
    <w:rsid w:val="002025F9"/>
    <w:rsid w:val="002041C7"/>
    <w:rsid w:val="00230919"/>
    <w:rsid w:val="0023292A"/>
    <w:rsid w:val="00243AD4"/>
    <w:rsid w:val="002462DC"/>
    <w:rsid w:val="00247B93"/>
    <w:rsid w:val="00252861"/>
    <w:rsid w:val="00254186"/>
    <w:rsid w:val="002746B1"/>
    <w:rsid w:val="0027480A"/>
    <w:rsid w:val="00291A19"/>
    <w:rsid w:val="002929C3"/>
    <w:rsid w:val="00297738"/>
    <w:rsid w:val="002B2B40"/>
    <w:rsid w:val="002B5857"/>
    <w:rsid w:val="002D7410"/>
    <w:rsid w:val="002E40EF"/>
    <w:rsid w:val="003036F2"/>
    <w:rsid w:val="003069BA"/>
    <w:rsid w:val="003210BA"/>
    <w:rsid w:val="003339B1"/>
    <w:rsid w:val="00333C44"/>
    <w:rsid w:val="00333C73"/>
    <w:rsid w:val="00333F30"/>
    <w:rsid w:val="00335F63"/>
    <w:rsid w:val="00350A6E"/>
    <w:rsid w:val="00350C21"/>
    <w:rsid w:val="003647CC"/>
    <w:rsid w:val="0036506B"/>
    <w:rsid w:val="00365FE4"/>
    <w:rsid w:val="003700D3"/>
    <w:rsid w:val="00371705"/>
    <w:rsid w:val="0037267F"/>
    <w:rsid w:val="00380BFB"/>
    <w:rsid w:val="00383402"/>
    <w:rsid w:val="003865DD"/>
    <w:rsid w:val="0039379B"/>
    <w:rsid w:val="0039500B"/>
    <w:rsid w:val="003960FF"/>
    <w:rsid w:val="003A44F7"/>
    <w:rsid w:val="003A5CDB"/>
    <w:rsid w:val="003A5D5F"/>
    <w:rsid w:val="003B5CA3"/>
    <w:rsid w:val="003B7BE9"/>
    <w:rsid w:val="003D1071"/>
    <w:rsid w:val="003D275E"/>
    <w:rsid w:val="003E3356"/>
    <w:rsid w:val="003E538B"/>
    <w:rsid w:val="003E6BE5"/>
    <w:rsid w:val="003E6F06"/>
    <w:rsid w:val="003F37CB"/>
    <w:rsid w:val="003F716B"/>
    <w:rsid w:val="00425C4F"/>
    <w:rsid w:val="004309B2"/>
    <w:rsid w:val="00431089"/>
    <w:rsid w:val="00440BB1"/>
    <w:rsid w:val="004426EB"/>
    <w:rsid w:val="00442F8B"/>
    <w:rsid w:val="00446446"/>
    <w:rsid w:val="00446D99"/>
    <w:rsid w:val="00452F8B"/>
    <w:rsid w:val="004548DC"/>
    <w:rsid w:val="00455711"/>
    <w:rsid w:val="004560FA"/>
    <w:rsid w:val="004566B4"/>
    <w:rsid w:val="00457F48"/>
    <w:rsid w:val="00463084"/>
    <w:rsid w:val="00481B4A"/>
    <w:rsid w:val="00482C9E"/>
    <w:rsid w:val="004837C3"/>
    <w:rsid w:val="00483806"/>
    <w:rsid w:val="0048460A"/>
    <w:rsid w:val="004847A1"/>
    <w:rsid w:val="004860E9"/>
    <w:rsid w:val="00487AC6"/>
    <w:rsid w:val="00493ECB"/>
    <w:rsid w:val="004A1622"/>
    <w:rsid w:val="004A490A"/>
    <w:rsid w:val="004B1BDF"/>
    <w:rsid w:val="004C3C73"/>
    <w:rsid w:val="004C4335"/>
    <w:rsid w:val="004D5C87"/>
    <w:rsid w:val="004F5B4C"/>
    <w:rsid w:val="004F5C6D"/>
    <w:rsid w:val="0050734F"/>
    <w:rsid w:val="005234FD"/>
    <w:rsid w:val="0052604B"/>
    <w:rsid w:val="005276D1"/>
    <w:rsid w:val="0053497B"/>
    <w:rsid w:val="0054418A"/>
    <w:rsid w:val="00550E07"/>
    <w:rsid w:val="00552EED"/>
    <w:rsid w:val="005530B7"/>
    <w:rsid w:val="00555156"/>
    <w:rsid w:val="00557E16"/>
    <w:rsid w:val="005677DE"/>
    <w:rsid w:val="00572587"/>
    <w:rsid w:val="005865C5"/>
    <w:rsid w:val="00587D3E"/>
    <w:rsid w:val="00591A49"/>
    <w:rsid w:val="005A1147"/>
    <w:rsid w:val="005A5E8D"/>
    <w:rsid w:val="005A68A6"/>
    <w:rsid w:val="005A6EFA"/>
    <w:rsid w:val="005B4155"/>
    <w:rsid w:val="005C5008"/>
    <w:rsid w:val="005C6EE7"/>
    <w:rsid w:val="005D0BC2"/>
    <w:rsid w:val="005D6AED"/>
    <w:rsid w:val="005E456B"/>
    <w:rsid w:val="005E7B88"/>
    <w:rsid w:val="005F6341"/>
    <w:rsid w:val="005F75F0"/>
    <w:rsid w:val="00600455"/>
    <w:rsid w:val="006025BE"/>
    <w:rsid w:val="0063296D"/>
    <w:rsid w:val="00640062"/>
    <w:rsid w:val="00641080"/>
    <w:rsid w:val="00661D35"/>
    <w:rsid w:val="006620D1"/>
    <w:rsid w:val="0066654E"/>
    <w:rsid w:val="00671F0A"/>
    <w:rsid w:val="00672DCB"/>
    <w:rsid w:val="00675E2D"/>
    <w:rsid w:val="006A182A"/>
    <w:rsid w:val="006A587B"/>
    <w:rsid w:val="006B7C4F"/>
    <w:rsid w:val="006C6C2F"/>
    <w:rsid w:val="006E0497"/>
    <w:rsid w:val="006E0C7A"/>
    <w:rsid w:val="006F01FA"/>
    <w:rsid w:val="006F1355"/>
    <w:rsid w:val="006F78C5"/>
    <w:rsid w:val="0070416E"/>
    <w:rsid w:val="007218B9"/>
    <w:rsid w:val="00725313"/>
    <w:rsid w:val="007348A4"/>
    <w:rsid w:val="00743254"/>
    <w:rsid w:val="00752521"/>
    <w:rsid w:val="007528C4"/>
    <w:rsid w:val="0076049E"/>
    <w:rsid w:val="007676AD"/>
    <w:rsid w:val="00770C81"/>
    <w:rsid w:val="007842EB"/>
    <w:rsid w:val="00787CF3"/>
    <w:rsid w:val="007917B2"/>
    <w:rsid w:val="00792D00"/>
    <w:rsid w:val="007A40B5"/>
    <w:rsid w:val="007A557E"/>
    <w:rsid w:val="007B1A88"/>
    <w:rsid w:val="007B39E5"/>
    <w:rsid w:val="007B61B0"/>
    <w:rsid w:val="007C0CC4"/>
    <w:rsid w:val="007C4F02"/>
    <w:rsid w:val="007D5524"/>
    <w:rsid w:val="00802822"/>
    <w:rsid w:val="00805E91"/>
    <w:rsid w:val="00811336"/>
    <w:rsid w:val="00811C27"/>
    <w:rsid w:val="00816C3D"/>
    <w:rsid w:val="0082109D"/>
    <w:rsid w:val="00821786"/>
    <w:rsid w:val="00842AC9"/>
    <w:rsid w:val="008514C8"/>
    <w:rsid w:val="0085561C"/>
    <w:rsid w:val="008559AC"/>
    <w:rsid w:val="008606EF"/>
    <w:rsid w:val="008703FC"/>
    <w:rsid w:val="00875A21"/>
    <w:rsid w:val="00875A29"/>
    <w:rsid w:val="00893414"/>
    <w:rsid w:val="00896A54"/>
    <w:rsid w:val="008C0578"/>
    <w:rsid w:val="008C7B6C"/>
    <w:rsid w:val="008D0715"/>
    <w:rsid w:val="008D6688"/>
    <w:rsid w:val="008E31F2"/>
    <w:rsid w:val="008E4D1E"/>
    <w:rsid w:val="008F10AE"/>
    <w:rsid w:val="0090638B"/>
    <w:rsid w:val="00923AE0"/>
    <w:rsid w:val="00926A7E"/>
    <w:rsid w:val="00927165"/>
    <w:rsid w:val="00927580"/>
    <w:rsid w:val="00931073"/>
    <w:rsid w:val="00933DDA"/>
    <w:rsid w:val="0094047E"/>
    <w:rsid w:val="00943346"/>
    <w:rsid w:val="00944D43"/>
    <w:rsid w:val="00955534"/>
    <w:rsid w:val="0095727E"/>
    <w:rsid w:val="0096075D"/>
    <w:rsid w:val="00965C5D"/>
    <w:rsid w:val="00965D17"/>
    <w:rsid w:val="009831DE"/>
    <w:rsid w:val="009933C7"/>
    <w:rsid w:val="009A6A22"/>
    <w:rsid w:val="009B389C"/>
    <w:rsid w:val="009B776E"/>
    <w:rsid w:val="009C10DE"/>
    <w:rsid w:val="009C2ADC"/>
    <w:rsid w:val="009D346F"/>
    <w:rsid w:val="009E2917"/>
    <w:rsid w:val="009E47B4"/>
    <w:rsid w:val="009E6426"/>
    <w:rsid w:val="00A05511"/>
    <w:rsid w:val="00A0747E"/>
    <w:rsid w:val="00A146FB"/>
    <w:rsid w:val="00A15C0F"/>
    <w:rsid w:val="00A22920"/>
    <w:rsid w:val="00A25802"/>
    <w:rsid w:val="00A34F4A"/>
    <w:rsid w:val="00A4048B"/>
    <w:rsid w:val="00A41448"/>
    <w:rsid w:val="00A4460C"/>
    <w:rsid w:val="00A46612"/>
    <w:rsid w:val="00A50895"/>
    <w:rsid w:val="00A56309"/>
    <w:rsid w:val="00A61260"/>
    <w:rsid w:val="00A67D9D"/>
    <w:rsid w:val="00A71E79"/>
    <w:rsid w:val="00A7281B"/>
    <w:rsid w:val="00AA68E2"/>
    <w:rsid w:val="00AB30ED"/>
    <w:rsid w:val="00AC65A6"/>
    <w:rsid w:val="00AD0A2F"/>
    <w:rsid w:val="00AD5647"/>
    <w:rsid w:val="00AE014F"/>
    <w:rsid w:val="00AE79A1"/>
    <w:rsid w:val="00AF177F"/>
    <w:rsid w:val="00B10335"/>
    <w:rsid w:val="00B244D3"/>
    <w:rsid w:val="00B33991"/>
    <w:rsid w:val="00B4158D"/>
    <w:rsid w:val="00B46062"/>
    <w:rsid w:val="00B67095"/>
    <w:rsid w:val="00B7297A"/>
    <w:rsid w:val="00B83914"/>
    <w:rsid w:val="00B84CE0"/>
    <w:rsid w:val="00B91C93"/>
    <w:rsid w:val="00B92611"/>
    <w:rsid w:val="00B978B8"/>
    <w:rsid w:val="00B97A37"/>
    <w:rsid w:val="00BA773F"/>
    <w:rsid w:val="00BB0AE6"/>
    <w:rsid w:val="00BC60AF"/>
    <w:rsid w:val="00BD1011"/>
    <w:rsid w:val="00BD3D58"/>
    <w:rsid w:val="00BD4825"/>
    <w:rsid w:val="00BF13D8"/>
    <w:rsid w:val="00BF30F8"/>
    <w:rsid w:val="00C214A9"/>
    <w:rsid w:val="00C3576F"/>
    <w:rsid w:val="00C37522"/>
    <w:rsid w:val="00C42E32"/>
    <w:rsid w:val="00C44493"/>
    <w:rsid w:val="00C55DCD"/>
    <w:rsid w:val="00C56F58"/>
    <w:rsid w:val="00C714C5"/>
    <w:rsid w:val="00C93409"/>
    <w:rsid w:val="00C9371C"/>
    <w:rsid w:val="00CA0808"/>
    <w:rsid w:val="00CA146D"/>
    <w:rsid w:val="00CA16C0"/>
    <w:rsid w:val="00CA2ADE"/>
    <w:rsid w:val="00CA3A0D"/>
    <w:rsid w:val="00CB27CD"/>
    <w:rsid w:val="00CC019F"/>
    <w:rsid w:val="00CC4218"/>
    <w:rsid w:val="00CD7AE4"/>
    <w:rsid w:val="00D01C59"/>
    <w:rsid w:val="00D0473E"/>
    <w:rsid w:val="00D04976"/>
    <w:rsid w:val="00D1207F"/>
    <w:rsid w:val="00D14561"/>
    <w:rsid w:val="00D1733F"/>
    <w:rsid w:val="00D23A59"/>
    <w:rsid w:val="00D26D45"/>
    <w:rsid w:val="00D50A0C"/>
    <w:rsid w:val="00D55D07"/>
    <w:rsid w:val="00D5683A"/>
    <w:rsid w:val="00D83DD7"/>
    <w:rsid w:val="00D87FE9"/>
    <w:rsid w:val="00D903FF"/>
    <w:rsid w:val="00D928C7"/>
    <w:rsid w:val="00D932A4"/>
    <w:rsid w:val="00D9541A"/>
    <w:rsid w:val="00DA3D01"/>
    <w:rsid w:val="00DB2009"/>
    <w:rsid w:val="00DB3406"/>
    <w:rsid w:val="00DB51DD"/>
    <w:rsid w:val="00DB6F08"/>
    <w:rsid w:val="00DC0F32"/>
    <w:rsid w:val="00DC74DC"/>
    <w:rsid w:val="00DD71B7"/>
    <w:rsid w:val="00DE45FE"/>
    <w:rsid w:val="00DF7A6B"/>
    <w:rsid w:val="00E01E84"/>
    <w:rsid w:val="00E060BF"/>
    <w:rsid w:val="00E1063D"/>
    <w:rsid w:val="00E1522A"/>
    <w:rsid w:val="00E201BE"/>
    <w:rsid w:val="00E3210D"/>
    <w:rsid w:val="00E35286"/>
    <w:rsid w:val="00E44BF8"/>
    <w:rsid w:val="00E4620B"/>
    <w:rsid w:val="00E469DA"/>
    <w:rsid w:val="00E54E4F"/>
    <w:rsid w:val="00E60318"/>
    <w:rsid w:val="00E80BD6"/>
    <w:rsid w:val="00E8208E"/>
    <w:rsid w:val="00E83EDA"/>
    <w:rsid w:val="00E91529"/>
    <w:rsid w:val="00E9550D"/>
    <w:rsid w:val="00EA036D"/>
    <w:rsid w:val="00EA5D5F"/>
    <w:rsid w:val="00ED2577"/>
    <w:rsid w:val="00EE582C"/>
    <w:rsid w:val="00EF043A"/>
    <w:rsid w:val="00EF5CBE"/>
    <w:rsid w:val="00F136BE"/>
    <w:rsid w:val="00F148B8"/>
    <w:rsid w:val="00F21279"/>
    <w:rsid w:val="00F21AE1"/>
    <w:rsid w:val="00F24B22"/>
    <w:rsid w:val="00F27C7D"/>
    <w:rsid w:val="00F32221"/>
    <w:rsid w:val="00F33FB9"/>
    <w:rsid w:val="00F37E98"/>
    <w:rsid w:val="00F4376B"/>
    <w:rsid w:val="00F4599E"/>
    <w:rsid w:val="00F5419D"/>
    <w:rsid w:val="00F628D1"/>
    <w:rsid w:val="00F774BB"/>
    <w:rsid w:val="00F81FF3"/>
    <w:rsid w:val="00F82884"/>
    <w:rsid w:val="00F846A8"/>
    <w:rsid w:val="00F91590"/>
    <w:rsid w:val="00FA7109"/>
    <w:rsid w:val="00FB43D6"/>
    <w:rsid w:val="00FB4E8B"/>
    <w:rsid w:val="00FC06DE"/>
    <w:rsid w:val="00FC69F5"/>
    <w:rsid w:val="00FC6B12"/>
    <w:rsid w:val="00FD0195"/>
    <w:rsid w:val="00FD2A60"/>
    <w:rsid w:val="00FD4D02"/>
    <w:rsid w:val="00FE0584"/>
    <w:rsid w:val="00FE3ECA"/>
    <w:rsid w:val="00FE79A2"/>
    <w:rsid w:val="00FF4136"/>
    <w:rsid w:val="00FF4A5C"/>
    <w:rsid w:val="00FF5570"/>
    <w:rsid w:val="00FF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FE07E"/>
  <w15:chartTrackingRefBased/>
  <w15:docId w15:val="{9E9A4D39-4F2D-491F-B1EB-39456325E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7B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7B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B9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72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72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72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2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24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977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8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DALLA VIA</dc:creator>
  <cp:keywords/>
  <dc:description/>
  <cp:lastModifiedBy>Jack Dalla Via</cp:lastModifiedBy>
  <cp:revision>137</cp:revision>
  <dcterms:created xsi:type="dcterms:W3CDTF">2021-12-01T07:33:00Z</dcterms:created>
  <dcterms:modified xsi:type="dcterms:W3CDTF">2025-01-19T21:20:00Z</dcterms:modified>
</cp:coreProperties>
</file>